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41"/>
        <w:gridCol w:w="621"/>
        <w:gridCol w:w="622"/>
        <w:gridCol w:w="621"/>
        <w:gridCol w:w="622"/>
        <w:gridCol w:w="621"/>
        <w:gridCol w:w="90"/>
        <w:gridCol w:w="15"/>
        <w:gridCol w:w="726"/>
        <w:gridCol w:w="730"/>
        <w:gridCol w:w="728"/>
        <w:gridCol w:w="829"/>
        <w:gridCol w:w="829"/>
        <w:gridCol w:w="622"/>
      </w:tblGrid>
      <w:tr w:rsidR="00BB7A87" w:rsidRPr="00EC4544" w:rsidTr="00AC066F">
        <w:trPr>
          <w:trHeight w:val="304"/>
        </w:trPr>
        <w:tc>
          <w:tcPr>
            <w:tcW w:w="9717" w:type="dxa"/>
            <w:gridSpan w:val="14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Life-ON (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Main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Study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)</w:t>
            </w:r>
          </w:p>
        </w:tc>
      </w:tr>
      <w:tr w:rsidR="00BB7A87" w:rsidRPr="00EC4544" w:rsidTr="00AC066F">
        <w:trPr>
          <w:trHeight w:val="198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864" w:type="dxa"/>
            <w:gridSpan w:val="3"/>
            <w:shd w:val="clear" w:color="auto" w:fill="D9D9D9"/>
            <w:vAlign w:val="center"/>
          </w:tcPr>
          <w:p w:rsidR="00BB7A87" w:rsidRPr="00EC4544" w:rsidRDefault="00BB7A87" w:rsidP="00AC066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  <w:t>PREPARTUM</w:t>
            </w:r>
          </w:p>
        </w:tc>
        <w:tc>
          <w:tcPr>
            <w:tcW w:w="5812" w:type="dxa"/>
            <w:gridSpan w:val="10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  <w:t>POSTPARTUM</w:t>
            </w:r>
          </w:p>
        </w:tc>
      </w:tr>
      <w:tr w:rsidR="00BB7A87" w:rsidRPr="00EC4544" w:rsidTr="00AC066F">
        <w:trPr>
          <w:trHeight w:val="154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1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2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3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4</w:t>
            </w:r>
          </w:p>
        </w:tc>
        <w:tc>
          <w:tcPr>
            <w:tcW w:w="711" w:type="dxa"/>
            <w:gridSpan w:val="2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5</w:t>
            </w:r>
          </w:p>
        </w:tc>
        <w:tc>
          <w:tcPr>
            <w:tcW w:w="741" w:type="dxa"/>
            <w:gridSpan w:val="2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6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7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8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9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10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11</w:t>
            </w:r>
          </w:p>
        </w:tc>
      </w:tr>
      <w:tr w:rsidR="00BB7A87" w:rsidRPr="00EC4544" w:rsidTr="00AC066F">
        <w:trPr>
          <w:trHeight w:val="205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0-15W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23-25W 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4-36W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1W 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5-12gg)</w:t>
            </w:r>
          </w:p>
        </w:tc>
        <w:tc>
          <w:tcPr>
            <w:tcW w:w="711" w:type="dxa"/>
            <w:gridSpan w:val="2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W</w:t>
            </w:r>
            <w:r w:rsidRPr="00EC454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  <w:t>T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19-26gg)</w:t>
            </w:r>
          </w:p>
        </w:tc>
        <w:tc>
          <w:tcPr>
            <w:tcW w:w="741" w:type="dxa"/>
            <w:gridSpan w:val="2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W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33-40 gg)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7W</w:t>
            </w:r>
            <w:r w:rsidRPr="00EC454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  <w:t>T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47-54gg)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M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90-105gg)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M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180-195gg)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9M</w:t>
            </w:r>
            <w:r w:rsidRPr="00EC454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  <w:t>T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270-285gg)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1-12M</w:t>
            </w:r>
          </w:p>
        </w:tc>
      </w:tr>
      <w:tr w:rsidR="00BB7A87" w:rsidRPr="00EC4544" w:rsidTr="00AC066F">
        <w:trPr>
          <w:trHeight w:val="36"/>
        </w:trPr>
        <w:tc>
          <w:tcPr>
            <w:tcW w:w="9717" w:type="dxa"/>
            <w:gridSpan w:val="14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Demographic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assessment</w:t>
            </w:r>
            <w:proofErr w:type="spellEnd"/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128"/>
        </w:trPr>
        <w:tc>
          <w:tcPr>
            <w:tcW w:w="9717" w:type="dxa"/>
            <w:gridSpan w:val="14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Gynecologic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evaluation</w:t>
            </w:r>
            <w:proofErr w:type="spellEnd"/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128"/>
        </w:trPr>
        <w:tc>
          <w:tcPr>
            <w:tcW w:w="9717" w:type="dxa"/>
            <w:gridSpan w:val="14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Psychiatric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evaluation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INI Plus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INI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EPDS + VAS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HDRS-21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ADRS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TCI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IRLE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4A2B03" w:rsidRPr="004A2B03" w:rsidTr="00AC066F">
        <w:trPr>
          <w:trHeight w:val="128"/>
        </w:trPr>
        <w:tc>
          <w:tcPr>
            <w:tcW w:w="9717" w:type="dxa"/>
            <w:gridSpan w:val="14"/>
            <w:vAlign w:val="center"/>
          </w:tcPr>
          <w:p w:rsidR="004A2B03" w:rsidRPr="004A2B03" w:rsidRDefault="004A2B03" w:rsidP="004A2B0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Sleep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evaluation</w:t>
            </w:r>
            <w:proofErr w:type="spellEnd"/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SQI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ISI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ESS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RLS </w:t>
            </w:r>
            <w:proofErr w:type="spellStart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riteria</w:t>
            </w:r>
            <w:proofErr w:type="spellEnd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+ </w:t>
            </w:r>
            <w:proofErr w:type="spellStart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everity</w:t>
            </w:r>
            <w:proofErr w:type="spellEnd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scale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arasomnia</w:t>
            </w:r>
            <w:proofErr w:type="spellEnd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scale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EQ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ctigraphy</w:t>
            </w:r>
            <w:proofErr w:type="spellEnd"/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PSG 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128"/>
        </w:trPr>
        <w:tc>
          <w:tcPr>
            <w:tcW w:w="9717" w:type="dxa"/>
            <w:gridSpan w:val="14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590"/>
        </w:trPr>
        <w:tc>
          <w:tcPr>
            <w:tcW w:w="2041" w:type="dxa"/>
          </w:tcPr>
          <w:p w:rsidR="00BB7A87" w:rsidRPr="007B0C67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GB" w:eastAsia="it-IT"/>
              </w:rPr>
            </w:pPr>
            <w:r w:rsidRPr="007B0C67">
              <w:rPr>
                <w:rFonts w:ascii="Times New Roman" w:eastAsia="Times New Roman" w:hAnsi="Times New Roman"/>
                <w:b/>
                <w:sz w:val="16"/>
                <w:szCs w:val="16"/>
                <w:lang w:val="en-GB" w:eastAsia="it-IT"/>
              </w:rPr>
              <w:t xml:space="preserve">Blood tests </w:t>
            </w:r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(</w:t>
            </w:r>
            <w:proofErr w:type="spellStart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haemochrome</w:t>
            </w:r>
            <w:proofErr w:type="spellEnd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 xml:space="preserve">, progesterone, </w:t>
            </w:r>
            <w:proofErr w:type="spellStart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estrogens</w:t>
            </w:r>
            <w:proofErr w:type="spellEnd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 xml:space="preserve">,  prolactin, TSH, iron, magnesium, ferritin, transferrin, </w:t>
            </w:r>
            <w:proofErr w:type="spellStart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vitamine</w:t>
            </w:r>
            <w:proofErr w:type="spellEnd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 xml:space="preserve"> B12, folic acid, </w:t>
            </w:r>
            <w:proofErr w:type="spellStart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creatinine</w:t>
            </w:r>
            <w:proofErr w:type="spellEnd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317"/>
        </w:trPr>
        <w:tc>
          <w:tcPr>
            <w:tcW w:w="9717" w:type="dxa"/>
            <w:gridSpan w:val="14"/>
          </w:tcPr>
          <w:p w:rsidR="00BB7A87" w:rsidRPr="00EC4544" w:rsidRDefault="00BB7A87" w:rsidP="00AC066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Life-ON 1 (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Genetic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Substudy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)</w:t>
            </w:r>
          </w:p>
        </w:tc>
      </w:tr>
      <w:tr w:rsidR="00BB7A87" w:rsidRPr="00EC4544" w:rsidTr="00AC066F">
        <w:trPr>
          <w:trHeight w:val="265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864" w:type="dxa"/>
            <w:gridSpan w:val="3"/>
            <w:shd w:val="clear" w:color="auto" w:fill="D9D9D9"/>
            <w:vAlign w:val="center"/>
          </w:tcPr>
          <w:p w:rsidR="00BB7A87" w:rsidRPr="00EC4544" w:rsidRDefault="00BB7A87" w:rsidP="00AC066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  <w:t>PREPARTUM</w:t>
            </w:r>
          </w:p>
        </w:tc>
        <w:tc>
          <w:tcPr>
            <w:tcW w:w="5812" w:type="dxa"/>
            <w:gridSpan w:val="10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  <w:t>POSTPARTUM</w:t>
            </w: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1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2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3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4</w:t>
            </w: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5</w:t>
            </w: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6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7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8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9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10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  V11  </w:t>
            </w:r>
          </w:p>
        </w:tc>
      </w:tr>
      <w:tr w:rsidR="00BB7A87" w:rsidRPr="00EC4544" w:rsidTr="00AC066F">
        <w:trPr>
          <w:trHeight w:val="205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0-15W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23-25W 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4-36W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1W 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5-12gg)</w:t>
            </w: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W</w:t>
            </w:r>
            <w:r w:rsidRPr="00EC454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  <w:t>T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19-26gg)</w:t>
            </w: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W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33-40 gg)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7W</w:t>
            </w:r>
            <w:r w:rsidRPr="00EC454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  <w:t>T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47-54gg)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M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90-05gg)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M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180-195gg)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9M</w:t>
            </w:r>
            <w:r w:rsidRPr="00EC454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  <w:t>T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270-285gg)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 11-12M</w:t>
            </w:r>
          </w:p>
        </w:tc>
      </w:tr>
      <w:tr w:rsidR="00BB7A87" w:rsidRPr="00EC4544" w:rsidTr="00AC066F">
        <w:trPr>
          <w:trHeight w:val="128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Genetic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tests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</w:t>
            </w:r>
            <w:proofErr w:type="spellStart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blood</w:t>
            </w:r>
            <w:proofErr w:type="spellEnd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sample)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6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4A2B03" w:rsidTr="00AC066F">
        <w:trPr>
          <w:trHeight w:val="318"/>
        </w:trPr>
        <w:tc>
          <w:tcPr>
            <w:tcW w:w="9717" w:type="dxa"/>
            <w:gridSpan w:val="14"/>
            <w:vAlign w:val="center"/>
          </w:tcPr>
          <w:p w:rsidR="00BB7A87" w:rsidRPr="00EC4544" w:rsidRDefault="00BB7A87" w:rsidP="00AC066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16"/>
                <w:szCs w:val="16"/>
                <w:lang w:val="en-US" w:eastAsia="it-IT"/>
              </w:rPr>
            </w:pPr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val="en-US" w:eastAsia="it-IT"/>
              </w:rPr>
              <w:t xml:space="preserve">Life-ON 2 (BLT Therapeutic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val="en-US" w:eastAsia="it-IT"/>
              </w:rPr>
              <w:t>Substudy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val="en-US" w:eastAsia="it-IT"/>
              </w:rPr>
              <w:t xml:space="preserve">) </w:t>
            </w:r>
          </w:p>
        </w:tc>
      </w:tr>
      <w:tr w:rsidR="00BB7A87" w:rsidRPr="00EC4544" w:rsidTr="00AC066F">
        <w:trPr>
          <w:trHeight w:val="198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it-IT"/>
              </w:rPr>
            </w:pPr>
          </w:p>
        </w:tc>
        <w:tc>
          <w:tcPr>
            <w:tcW w:w="1864" w:type="dxa"/>
            <w:gridSpan w:val="3"/>
            <w:shd w:val="clear" w:color="auto" w:fill="D9D9D9"/>
            <w:vAlign w:val="center"/>
          </w:tcPr>
          <w:p w:rsidR="00BB7A87" w:rsidRPr="00EC4544" w:rsidRDefault="00BB7A87" w:rsidP="00AC066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  <w:t>PREPARTUM</w:t>
            </w:r>
          </w:p>
        </w:tc>
        <w:tc>
          <w:tcPr>
            <w:tcW w:w="5812" w:type="dxa"/>
            <w:gridSpan w:val="10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  <w:t>POSTPARTUM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1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2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3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4</w:t>
            </w:r>
          </w:p>
        </w:tc>
        <w:tc>
          <w:tcPr>
            <w:tcW w:w="711" w:type="dxa"/>
            <w:gridSpan w:val="2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5</w:t>
            </w:r>
          </w:p>
        </w:tc>
        <w:tc>
          <w:tcPr>
            <w:tcW w:w="741" w:type="dxa"/>
            <w:gridSpan w:val="2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6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7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8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9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10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11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0-15W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23-25W 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4-36W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1W 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5-12gg)</w:t>
            </w:r>
          </w:p>
        </w:tc>
        <w:tc>
          <w:tcPr>
            <w:tcW w:w="711" w:type="dxa"/>
            <w:gridSpan w:val="2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W</w:t>
            </w:r>
            <w:r w:rsidRPr="00EC454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  <w:t>T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19-26gg)</w:t>
            </w:r>
          </w:p>
        </w:tc>
        <w:tc>
          <w:tcPr>
            <w:tcW w:w="741" w:type="dxa"/>
            <w:gridSpan w:val="2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W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33-40 gg)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7W</w:t>
            </w:r>
            <w:r w:rsidRPr="00EC454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  <w:t>T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47-54gg)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M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90-05gg)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M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180-195gg)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9M</w:t>
            </w:r>
            <w:r w:rsidRPr="00EC454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  <w:t>T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270-285gg)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1-12M</w:t>
            </w:r>
          </w:p>
        </w:tc>
      </w:tr>
      <w:tr w:rsidR="00BB7A87" w:rsidRPr="00EC4544" w:rsidTr="00AC066F">
        <w:trPr>
          <w:trHeight w:val="82"/>
        </w:trPr>
        <w:tc>
          <w:tcPr>
            <w:tcW w:w="9717" w:type="dxa"/>
            <w:gridSpan w:val="14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Demographic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assessment</w:t>
            </w:r>
            <w:proofErr w:type="spellEnd"/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9717" w:type="dxa"/>
            <w:gridSpan w:val="14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Gynecologic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evaluation</w:t>
            </w:r>
            <w:proofErr w:type="spellEnd"/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9717" w:type="dxa"/>
            <w:gridSpan w:val="14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Psichiatric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evaluation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INI Plus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INI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EPDS + VAS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HDRS-21</w:t>
            </w:r>
            <w:r w:rsidR="004A2B03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ADRS</w:t>
            </w:r>
            <w:r w:rsidR="004A2B03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TCI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IRLE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4A2B03" w:rsidTr="00BB7A87">
        <w:trPr>
          <w:trHeight w:val="167"/>
        </w:trPr>
        <w:tc>
          <w:tcPr>
            <w:tcW w:w="9717" w:type="dxa"/>
            <w:gridSpan w:val="14"/>
            <w:vAlign w:val="center"/>
          </w:tcPr>
          <w:p w:rsidR="00BB7A87" w:rsidRPr="00EC4544" w:rsidRDefault="004A2B03" w:rsidP="00BB7A8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4A2B03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*during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 xml:space="preserve"> trial also on day 0-21-42 of t</w:t>
            </w:r>
            <w:bookmarkStart w:id="0" w:name="_GoBack"/>
            <w:bookmarkEnd w:id="0"/>
            <w:r w:rsidRPr="004A2B03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reatment</w:t>
            </w:r>
          </w:p>
        </w:tc>
      </w:tr>
      <w:tr w:rsidR="004A2B03" w:rsidRPr="004A2B03" w:rsidTr="00BB7A87">
        <w:trPr>
          <w:trHeight w:val="167"/>
        </w:trPr>
        <w:tc>
          <w:tcPr>
            <w:tcW w:w="9717" w:type="dxa"/>
            <w:gridSpan w:val="14"/>
            <w:vAlign w:val="center"/>
          </w:tcPr>
          <w:p w:rsidR="004A2B03" w:rsidRPr="004A2B03" w:rsidRDefault="004A2B03" w:rsidP="00BB7A8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lastRenderedPageBreak/>
              <w:t>Sleep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evaluation</w:t>
            </w:r>
            <w:proofErr w:type="spellEnd"/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SQI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ISI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ESS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RLS </w:t>
            </w:r>
            <w:proofErr w:type="spellStart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riteria</w:t>
            </w:r>
            <w:proofErr w:type="spellEnd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+ </w:t>
            </w:r>
            <w:proofErr w:type="spellStart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everity</w:t>
            </w:r>
            <w:proofErr w:type="spellEnd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scale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arasomnia</w:t>
            </w:r>
            <w:proofErr w:type="spellEnd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scale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EQ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ctigraphy</w:t>
            </w:r>
            <w:proofErr w:type="spellEnd"/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SG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9717" w:type="dxa"/>
            <w:gridSpan w:val="14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val="it-CH" w:eastAsia="it-CH"/>
              </w:rPr>
              <w:t>SAFTEE</w:t>
            </w:r>
            <w:r w:rsidR="004A2B03">
              <w:rPr>
                <w:rFonts w:ascii="Times New Roman" w:eastAsia="Times New Roman" w:hAnsi="Times New Roman"/>
                <w:b/>
                <w:sz w:val="16"/>
                <w:szCs w:val="16"/>
                <w:lang w:val="it-CH" w:eastAsia="it-CH"/>
              </w:rPr>
              <w:t>§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4A2B03" w:rsidTr="00AC066F">
        <w:trPr>
          <w:trHeight w:val="82"/>
        </w:trPr>
        <w:tc>
          <w:tcPr>
            <w:tcW w:w="9717" w:type="dxa"/>
            <w:gridSpan w:val="14"/>
            <w:vAlign w:val="center"/>
          </w:tcPr>
          <w:p w:rsidR="00BB7A87" w:rsidRPr="00BB7A87" w:rsidRDefault="004A2B03" w:rsidP="00BB7A8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§</w:t>
            </w:r>
            <w:r w:rsidRPr="004A2B03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during trial after 3 and 7 weeks of treatment</w:t>
            </w:r>
          </w:p>
        </w:tc>
      </w:tr>
      <w:tr w:rsidR="004A2B03" w:rsidRPr="004A2B03" w:rsidTr="00AC066F">
        <w:trPr>
          <w:trHeight w:val="82"/>
        </w:trPr>
        <w:tc>
          <w:tcPr>
            <w:tcW w:w="9717" w:type="dxa"/>
            <w:gridSpan w:val="14"/>
            <w:vAlign w:val="center"/>
          </w:tcPr>
          <w:p w:rsidR="004A2B03" w:rsidRDefault="004A2B03" w:rsidP="00BB7A8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</w:p>
        </w:tc>
      </w:tr>
      <w:tr w:rsidR="00BB7A87" w:rsidRPr="00EC4544" w:rsidTr="00AC066F">
        <w:trPr>
          <w:trHeight w:val="993"/>
        </w:trPr>
        <w:tc>
          <w:tcPr>
            <w:tcW w:w="2041" w:type="dxa"/>
          </w:tcPr>
          <w:p w:rsidR="00BB7A87" w:rsidRPr="007B0C67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7B0C67">
              <w:rPr>
                <w:rFonts w:ascii="Times New Roman" w:eastAsia="Times New Roman" w:hAnsi="Times New Roman"/>
                <w:b/>
                <w:sz w:val="16"/>
                <w:szCs w:val="16"/>
                <w:lang w:val="en-GB" w:eastAsia="it-IT"/>
              </w:rPr>
              <w:t xml:space="preserve">Blood </w:t>
            </w: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GB" w:eastAsia="it-IT"/>
              </w:rPr>
              <w:t xml:space="preserve">test </w:t>
            </w:r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(</w:t>
            </w:r>
            <w:proofErr w:type="spellStart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haemochrome</w:t>
            </w:r>
            <w:proofErr w:type="spellEnd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 xml:space="preserve">, progesterone, </w:t>
            </w:r>
            <w:proofErr w:type="spellStart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estrogens</w:t>
            </w:r>
            <w:proofErr w:type="spellEnd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 xml:space="preserve">,  prolactin, TSH, iron, magnesium, ferritin, transferrin, </w:t>
            </w:r>
            <w:proofErr w:type="spellStart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vitamine</w:t>
            </w:r>
            <w:proofErr w:type="spellEnd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 xml:space="preserve"> B12, folic acid, </w:t>
            </w:r>
            <w:proofErr w:type="spellStart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creatinine</w:t>
            </w:r>
            <w:proofErr w:type="spellEnd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7B0C67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4A2B03" w:rsidTr="00AC066F">
        <w:trPr>
          <w:trHeight w:val="198"/>
        </w:trPr>
        <w:tc>
          <w:tcPr>
            <w:tcW w:w="9717" w:type="dxa"/>
            <w:gridSpan w:val="14"/>
          </w:tcPr>
          <w:p w:rsidR="00BB7A87" w:rsidRPr="00EC4544" w:rsidRDefault="00BB7A87" w:rsidP="00AC066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  <w:lang w:val="en-US" w:eastAsia="it-IT"/>
              </w:rPr>
            </w:pPr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val="en-US" w:eastAsia="it-IT"/>
              </w:rPr>
              <w:t xml:space="preserve">Life-ON 3 (BLT Preventive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val="en-US" w:eastAsia="it-IT"/>
              </w:rPr>
              <w:t>Substudy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val="en-US" w:eastAsia="it-IT"/>
              </w:rPr>
              <w:t>)</w:t>
            </w:r>
          </w:p>
        </w:tc>
      </w:tr>
      <w:tr w:rsidR="00BB7A87" w:rsidRPr="00EC4544" w:rsidTr="00AC066F">
        <w:trPr>
          <w:trHeight w:val="198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it-IT"/>
              </w:rPr>
            </w:pPr>
          </w:p>
        </w:tc>
        <w:tc>
          <w:tcPr>
            <w:tcW w:w="1864" w:type="dxa"/>
            <w:gridSpan w:val="3"/>
            <w:shd w:val="clear" w:color="auto" w:fill="D9D9D9"/>
            <w:vAlign w:val="center"/>
          </w:tcPr>
          <w:p w:rsidR="00BB7A87" w:rsidRPr="00EC4544" w:rsidRDefault="00BB7A87" w:rsidP="00AC066F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  <w:t>PREPARTUM</w:t>
            </w:r>
          </w:p>
        </w:tc>
        <w:tc>
          <w:tcPr>
            <w:tcW w:w="5812" w:type="dxa"/>
            <w:gridSpan w:val="10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it-IT"/>
              </w:rPr>
              <w:t>POSTPARTUM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1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2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3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4</w:t>
            </w:r>
          </w:p>
        </w:tc>
        <w:tc>
          <w:tcPr>
            <w:tcW w:w="711" w:type="dxa"/>
            <w:gridSpan w:val="2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5</w:t>
            </w:r>
          </w:p>
        </w:tc>
        <w:tc>
          <w:tcPr>
            <w:tcW w:w="741" w:type="dxa"/>
            <w:gridSpan w:val="2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6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7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8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9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10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11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0-15W</w:t>
            </w: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23-25W 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4-36W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1W 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5-12gg)</w:t>
            </w:r>
          </w:p>
        </w:tc>
        <w:tc>
          <w:tcPr>
            <w:tcW w:w="711" w:type="dxa"/>
            <w:gridSpan w:val="2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W</w:t>
            </w:r>
            <w:r w:rsidRPr="00EC454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  <w:t>T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19-26gg)</w:t>
            </w:r>
          </w:p>
        </w:tc>
        <w:tc>
          <w:tcPr>
            <w:tcW w:w="741" w:type="dxa"/>
            <w:gridSpan w:val="2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W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33-40 gg)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7W</w:t>
            </w:r>
            <w:r w:rsidRPr="00EC454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  <w:t>T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47-54gg)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M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90-05gg)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M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180-195gg)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9M</w:t>
            </w:r>
            <w:r w:rsidRPr="00EC454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it-IT"/>
              </w:rPr>
              <w:t>T</w:t>
            </w:r>
          </w:p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(270-285gg)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1-12M</w:t>
            </w:r>
          </w:p>
        </w:tc>
      </w:tr>
      <w:tr w:rsidR="00BB7A87" w:rsidRPr="00EC4544" w:rsidTr="00AC066F">
        <w:trPr>
          <w:trHeight w:val="82"/>
        </w:trPr>
        <w:tc>
          <w:tcPr>
            <w:tcW w:w="9717" w:type="dxa"/>
            <w:gridSpan w:val="14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Demographic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assessment</w:t>
            </w:r>
            <w:proofErr w:type="spellEnd"/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9717" w:type="dxa"/>
            <w:gridSpan w:val="14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Gynecologic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evaluation</w:t>
            </w:r>
            <w:proofErr w:type="spellEnd"/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9717" w:type="dxa"/>
            <w:gridSpan w:val="14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Psichiatric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evaluation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INI Plus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INI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EPDS + VAS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HDRS-21</w:t>
            </w:r>
            <w:r w:rsidR="004A2B03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ADRS</w:t>
            </w:r>
            <w:r w:rsidR="004A2B03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TCI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  <w:vAlign w:val="center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hanging="72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IRLE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4A2B03" w:rsidTr="00AC066F">
        <w:trPr>
          <w:trHeight w:val="82"/>
        </w:trPr>
        <w:tc>
          <w:tcPr>
            <w:tcW w:w="9717" w:type="dxa"/>
            <w:gridSpan w:val="14"/>
            <w:vAlign w:val="center"/>
          </w:tcPr>
          <w:p w:rsidR="00BB7A87" w:rsidRPr="004A2B03" w:rsidRDefault="004A2B03" w:rsidP="004A2B0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4A2B03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 xml:space="preserve">*during trial also on day 0-21-42 of </w:t>
            </w:r>
            <w:proofErr w:type="spellStart"/>
            <w:r w:rsidRPr="004A2B03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trreatment</w:t>
            </w:r>
            <w:proofErr w:type="spellEnd"/>
          </w:p>
        </w:tc>
      </w:tr>
      <w:tr w:rsidR="004A2B03" w:rsidRPr="004A2B03" w:rsidTr="00AC066F">
        <w:trPr>
          <w:trHeight w:val="82"/>
        </w:trPr>
        <w:tc>
          <w:tcPr>
            <w:tcW w:w="9717" w:type="dxa"/>
            <w:gridSpan w:val="14"/>
            <w:vAlign w:val="center"/>
          </w:tcPr>
          <w:p w:rsidR="004A2B03" w:rsidRPr="004A2B03" w:rsidRDefault="004A2B03" w:rsidP="004A2B0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Sleep</w:t>
            </w:r>
            <w:proofErr w:type="spellEnd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  <w:t>evaluation</w:t>
            </w:r>
            <w:proofErr w:type="spellEnd"/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SQI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ISI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ESS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RLS </w:t>
            </w:r>
            <w:proofErr w:type="spellStart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riteria</w:t>
            </w:r>
            <w:proofErr w:type="spellEnd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+ </w:t>
            </w:r>
            <w:proofErr w:type="spellStart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everity</w:t>
            </w:r>
            <w:proofErr w:type="spellEnd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scale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arasomnia</w:t>
            </w:r>
            <w:proofErr w:type="spellEnd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scale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EQ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ctigraphy</w:t>
            </w:r>
            <w:proofErr w:type="spellEnd"/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SG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EC4544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b/>
                <w:sz w:val="16"/>
                <w:szCs w:val="16"/>
                <w:lang w:val="it-CH" w:eastAsia="it-CH"/>
              </w:rPr>
              <w:t>SAFTEE</w:t>
            </w:r>
            <w:r w:rsidR="004A2B03">
              <w:rPr>
                <w:rFonts w:ascii="Times New Roman" w:eastAsia="Times New Roman" w:hAnsi="Times New Roman"/>
                <w:b/>
                <w:sz w:val="16"/>
                <w:szCs w:val="16"/>
                <w:lang w:val="it-CH" w:eastAsia="it-CH"/>
              </w:rPr>
              <w:t>§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</w:tr>
      <w:tr w:rsidR="004A2B03" w:rsidRPr="004A2B03" w:rsidTr="0073141A">
        <w:trPr>
          <w:trHeight w:val="82"/>
        </w:trPr>
        <w:tc>
          <w:tcPr>
            <w:tcW w:w="9717" w:type="dxa"/>
            <w:gridSpan w:val="14"/>
          </w:tcPr>
          <w:p w:rsidR="004A2B03" w:rsidRPr="004A2B03" w:rsidRDefault="004A2B03" w:rsidP="004A2B0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4A2B03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§during trial after 3 and 7 weeks of treatment</w:t>
            </w:r>
          </w:p>
        </w:tc>
      </w:tr>
      <w:tr w:rsidR="004A2B03" w:rsidRPr="004A2B03" w:rsidTr="0073141A">
        <w:trPr>
          <w:trHeight w:val="82"/>
        </w:trPr>
        <w:tc>
          <w:tcPr>
            <w:tcW w:w="9717" w:type="dxa"/>
            <w:gridSpan w:val="14"/>
          </w:tcPr>
          <w:p w:rsidR="004A2B03" w:rsidRPr="004A2B03" w:rsidRDefault="004A2B03" w:rsidP="004A2B0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</w:p>
        </w:tc>
      </w:tr>
      <w:tr w:rsidR="00BB7A87" w:rsidRPr="00EC4544" w:rsidTr="00AC066F">
        <w:trPr>
          <w:trHeight w:val="82"/>
        </w:trPr>
        <w:tc>
          <w:tcPr>
            <w:tcW w:w="2041" w:type="dxa"/>
          </w:tcPr>
          <w:p w:rsidR="00BB7A87" w:rsidRPr="007B0C67" w:rsidRDefault="00BB7A87" w:rsidP="00AC066F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GB" w:eastAsia="it-IT"/>
              </w:rPr>
            </w:pPr>
            <w:r w:rsidRPr="007B0C67">
              <w:rPr>
                <w:rFonts w:ascii="Times New Roman" w:eastAsia="Times New Roman" w:hAnsi="Times New Roman"/>
                <w:b/>
                <w:sz w:val="16"/>
                <w:szCs w:val="16"/>
                <w:lang w:val="en-GB" w:eastAsia="it-IT"/>
              </w:rPr>
              <w:t xml:space="preserve">Blood tests </w:t>
            </w:r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(</w:t>
            </w:r>
            <w:proofErr w:type="spellStart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haemochrome</w:t>
            </w:r>
            <w:proofErr w:type="spellEnd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 xml:space="preserve">, progesterone, </w:t>
            </w:r>
            <w:proofErr w:type="spellStart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estrogens</w:t>
            </w:r>
            <w:proofErr w:type="spellEnd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 xml:space="preserve">,  prolactin, TSH, iron, magnesium, ferritin, transferrin, </w:t>
            </w:r>
            <w:proofErr w:type="spellStart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vitamine</w:t>
            </w:r>
            <w:proofErr w:type="spellEnd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 xml:space="preserve"> B12, folic acid, </w:t>
            </w:r>
            <w:proofErr w:type="spellStart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creatinine</w:t>
            </w:r>
            <w:proofErr w:type="spellEnd"/>
            <w:r w:rsidRPr="007B0C67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7B0C67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622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1" w:type="dxa"/>
            <w:shd w:val="clear" w:color="auto" w:fill="D9D9D9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1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31" w:type="dxa"/>
            <w:gridSpan w:val="3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EC454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730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28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29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622" w:type="dxa"/>
            <w:vAlign w:val="center"/>
          </w:tcPr>
          <w:p w:rsidR="00BB7A87" w:rsidRPr="00EC4544" w:rsidRDefault="00BB7A87" w:rsidP="00AC0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</w:tbl>
    <w:p w:rsidR="005F12CB" w:rsidRDefault="005F12CB"/>
    <w:sectPr w:rsidR="005F12CB" w:rsidSect="00152F11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35111C"/>
    <w:multiLevelType w:val="hybridMultilevel"/>
    <w:tmpl w:val="0B66C05C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A87"/>
    <w:rsid w:val="00152F11"/>
    <w:rsid w:val="004A2B03"/>
    <w:rsid w:val="004A34CF"/>
    <w:rsid w:val="005F12CB"/>
    <w:rsid w:val="00B7232B"/>
    <w:rsid w:val="00BB7A87"/>
    <w:rsid w:val="00EE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BB7A87"/>
    <w:pPr>
      <w:spacing w:after="200" w:line="276" w:lineRule="auto"/>
    </w:pPr>
    <w:rPr>
      <w:rFonts w:ascii="Calibri" w:eastAsia="Calibri" w:hAnsi="Calibri"/>
      <w:sz w:val="22"/>
      <w:szCs w:val="2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BB7A87"/>
    <w:pPr>
      <w:spacing w:after="200" w:line="276" w:lineRule="auto"/>
    </w:pPr>
    <w:rPr>
      <w:rFonts w:ascii="Calibri" w:eastAsia="Calibri" w:hAnsi="Calibri"/>
      <w:sz w:val="22"/>
      <w:szCs w:val="2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11926A8.dotm</Template>
  <TotalTime>12</TotalTime>
  <Pages>2</Pages>
  <Words>56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3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ado Garbazza</dc:creator>
  <cp:lastModifiedBy>Corrado Garbazza</cp:lastModifiedBy>
  <cp:revision>2</cp:revision>
  <dcterms:created xsi:type="dcterms:W3CDTF">2016-09-19T15:10:00Z</dcterms:created>
  <dcterms:modified xsi:type="dcterms:W3CDTF">2016-09-19T15:25:00Z</dcterms:modified>
</cp:coreProperties>
</file>